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91EA5" w14:textId="2D046DA9" w:rsidR="00DA13FC" w:rsidRPr="00C17F4B" w:rsidRDefault="002A6A2B" w:rsidP="00DA13FC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6</w:t>
      </w:r>
      <w:r w:rsidR="00A45F72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Table</w:t>
      </w:r>
      <w:r w:rsidR="00DA13FC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:  Availability of </w:t>
      </w:r>
      <w:r w:rsidR="00DA13FC" w:rsidRPr="00AF4135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ignal Function Tracer Item</w:t>
      </w:r>
      <w:r w:rsidR="00DA13FC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</w:t>
      </w:r>
      <w:r w:rsidR="00A45F72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by Type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278"/>
        <w:gridCol w:w="2160"/>
        <w:gridCol w:w="2700"/>
        <w:gridCol w:w="720"/>
        <w:gridCol w:w="630"/>
        <w:gridCol w:w="1530"/>
      </w:tblGrid>
      <w:tr w:rsidR="00DA13FC" w:rsidRPr="00AF4135" w14:paraId="4F2E9486" w14:textId="77777777" w:rsidTr="00DA13FC">
        <w:tc>
          <w:tcPr>
            <w:tcW w:w="1278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3B198D30" w14:textId="77777777" w:rsidR="00DA13FC" w:rsidRPr="00AF4135" w:rsidRDefault="00DA13FC" w:rsidP="00DA13F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2160" w:type="dxa"/>
            <w:tcBorders>
              <w:top w:val="nil"/>
              <w:bottom w:val="single" w:sz="18" w:space="0" w:color="auto"/>
            </w:tcBorders>
            <w:vAlign w:val="bottom"/>
          </w:tcPr>
          <w:p w14:paraId="5E4A3DD5" w14:textId="77777777" w:rsidR="00DA13FC" w:rsidRPr="00AF4135" w:rsidRDefault="00DA13FC" w:rsidP="00DA13F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Type</w:t>
            </w:r>
          </w:p>
        </w:tc>
        <w:tc>
          <w:tcPr>
            <w:tcW w:w="2700" w:type="dxa"/>
            <w:tcBorders>
              <w:top w:val="nil"/>
              <w:bottom w:val="single" w:sz="18" w:space="0" w:color="auto"/>
            </w:tcBorders>
            <w:vAlign w:val="bottom"/>
          </w:tcPr>
          <w:p w14:paraId="6132F496" w14:textId="77777777" w:rsidR="00DA13FC" w:rsidRPr="00AF4135" w:rsidRDefault="00DA13FC" w:rsidP="00DA13F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Specific Tracer Item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vAlign w:val="bottom"/>
          </w:tcPr>
          <w:p w14:paraId="7ADE0105" w14:textId="77777777" w:rsidR="00DA13FC" w:rsidRPr="00AF4135" w:rsidRDefault="00DA13FC" w:rsidP="00DA13F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bottom"/>
          </w:tcPr>
          <w:p w14:paraId="31DA178D" w14:textId="77777777" w:rsidR="00DA13FC" w:rsidRPr="00AF4135" w:rsidRDefault="00DA13FC" w:rsidP="00DA13F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bottom"/>
          </w:tcPr>
          <w:p w14:paraId="16C64415" w14:textId="77777777" w:rsidR="00DA13FC" w:rsidRPr="00AF4135" w:rsidRDefault="00DA13FC" w:rsidP="00DA13F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eriurban</w:t>
            </w:r>
            <w:proofErr w:type="spellEnd"/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vs. Rural p-value</w:t>
            </w:r>
          </w:p>
        </w:tc>
      </w:tr>
      <w:tr w:rsidR="00DA13FC" w:rsidRPr="00AF4135" w14:paraId="40B02864" w14:textId="77777777" w:rsidTr="00DA13FC">
        <w:tc>
          <w:tcPr>
            <w:tcW w:w="1278" w:type="dxa"/>
            <w:vMerge w:val="restar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4904A9AD" w14:textId="77777777" w:rsidR="00DA13FC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Consumables </w:t>
            </w:r>
          </w:p>
          <w:p w14:paraId="52EE393F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Durables</w:t>
            </w:r>
          </w:p>
        </w:tc>
        <w:tc>
          <w:tcPr>
            <w:tcW w:w="2160" w:type="dxa"/>
            <w:vMerge w:val="restart"/>
            <w:tcBorders>
              <w:top w:val="single" w:sz="18" w:space="0" w:color="auto"/>
            </w:tcBorders>
            <w:vAlign w:val="center"/>
          </w:tcPr>
          <w:p w14:paraId="18171934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Consumable Supplies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92EA845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Gloves, Aseptic 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1DFA4ABE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26120F2D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=41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1DDCF50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49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3FC87967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410A55ED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448F3785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right w:val="single" w:sz="12" w:space="0" w:color="auto"/>
            </w:tcBorders>
            <w:vAlign w:val="center"/>
          </w:tcPr>
          <w:p w14:paraId="4551BBAA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IV Solution </w:t>
            </w:r>
            <w:proofErr w:type="gramStart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  </w:t>
            </w:r>
            <w:proofErr w:type="gramEnd"/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6B993422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5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14:paraId="6F71F236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530" w:type="dxa"/>
            <w:vAlign w:val="center"/>
          </w:tcPr>
          <w:p w14:paraId="0165F72F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15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53BEFF1F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08E62828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vAlign w:val="center"/>
          </w:tcPr>
          <w:p w14:paraId="009F4D45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A63EF29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IV Kit </w:t>
            </w:r>
            <w:proofErr w:type="gramStart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  </w:t>
            </w:r>
            <w:proofErr w:type="gramEnd"/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66DAE05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5DD7D49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4D1C5A3F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624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A13FC" w:rsidRPr="00AF4135" w14:paraId="318DEC34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614E391A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top w:val="single" w:sz="18" w:space="0" w:color="auto"/>
            </w:tcBorders>
            <w:vAlign w:val="center"/>
          </w:tcPr>
          <w:p w14:paraId="10F1896B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Durable Goods and Infrastructure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1D3181B9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Manual Vacuum Aspirator (MVA)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0F4A645C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3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33F8E235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6E0ADB5A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831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025C66CE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2CAB5EEF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vAlign w:val="center"/>
          </w:tcPr>
          <w:p w14:paraId="4565BAB6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AB8A152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Light source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811B26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7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69F55382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03919060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3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5B5AAC9C" w14:textId="77777777" w:rsidTr="00DA13FC">
        <w:trPr>
          <w:trHeight w:val="377"/>
        </w:trPr>
        <w:tc>
          <w:tcPr>
            <w:tcW w:w="1278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E09B98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Drugs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CBDD6E3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Uterotonic</w:t>
            </w:r>
            <w:proofErr w:type="spellEnd"/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: First Line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9E98394" w14:textId="0310A3FF" w:rsidR="00DA13FC" w:rsidRPr="00AF4135" w:rsidRDefault="001C7B53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sz w:val="16"/>
                <w:szCs w:val="16"/>
              </w:rPr>
              <w:t>Parenteral o</w:t>
            </w:r>
            <w:r w:rsidR="00DA13FC" w:rsidRPr="00AF4135">
              <w:rPr>
                <w:rFonts w:asciiTheme="majorHAnsi" w:hAnsiTheme="majorHAnsi" w:cs="Times New Roman"/>
                <w:sz w:val="16"/>
                <w:szCs w:val="16"/>
              </w:rPr>
              <w:t>xytocin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4E6998AF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44135C32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35C4D636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272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27B201ED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9CB217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left w:val="single" w:sz="4" w:space="0" w:color="auto"/>
            </w:tcBorders>
            <w:vAlign w:val="center"/>
          </w:tcPr>
          <w:p w14:paraId="5668F8E4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Uterotonic</w:t>
            </w:r>
            <w:proofErr w:type="spellEnd"/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:  Alternatives</w:t>
            </w:r>
          </w:p>
        </w:tc>
        <w:tc>
          <w:tcPr>
            <w:tcW w:w="2700" w:type="dxa"/>
            <w:tcBorders>
              <w:right w:val="single" w:sz="12" w:space="0" w:color="auto"/>
            </w:tcBorders>
            <w:vAlign w:val="center"/>
          </w:tcPr>
          <w:p w14:paraId="1421292F" w14:textId="56FB5AFF" w:rsidR="00DA13FC" w:rsidRPr="00AF4135" w:rsidRDefault="001C7B53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ral m</w:t>
            </w:r>
            <w:r w:rsidR="00DA13FC"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soprosto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5735A832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14:paraId="408261E0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4F1B4CD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74561540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00B8B0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vAlign w:val="center"/>
          </w:tcPr>
          <w:p w14:paraId="7DBA1EBC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right w:val="single" w:sz="12" w:space="0" w:color="auto"/>
            </w:tcBorders>
            <w:vAlign w:val="center"/>
          </w:tcPr>
          <w:p w14:paraId="683A1A97" w14:textId="13FA1271" w:rsidR="00DA13FC" w:rsidRPr="00AF4135" w:rsidRDefault="001C7B53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</w:t>
            </w:r>
            <w:r w:rsidR="00DA13FC"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gometrine</w:t>
            </w:r>
            <w:proofErr w:type="spellEnd"/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181AFC4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30" w:type="dxa"/>
            <w:vAlign w:val="center"/>
          </w:tcPr>
          <w:p w14:paraId="5E4D1F6F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FBBD7E4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3829EA1B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7A26C5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vAlign w:val="center"/>
          </w:tcPr>
          <w:p w14:paraId="5A2E2A68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right w:val="single" w:sz="12" w:space="0" w:color="auto"/>
            </w:tcBorders>
            <w:vAlign w:val="center"/>
          </w:tcPr>
          <w:p w14:paraId="381DC5A0" w14:textId="1B981A6B" w:rsidR="00DA13FC" w:rsidRPr="00AF4135" w:rsidRDefault="001C7B53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sz w:val="16"/>
                <w:szCs w:val="16"/>
              </w:rPr>
              <w:t>Oxytocin or m</w:t>
            </w:r>
            <w:r w:rsidR="00DA13FC" w:rsidRPr="00AF4135">
              <w:rPr>
                <w:rFonts w:asciiTheme="majorHAnsi" w:hAnsiTheme="majorHAnsi" w:cs="Times New Roman"/>
                <w:sz w:val="16"/>
                <w:szCs w:val="16"/>
              </w:rPr>
              <w:t>isoprosto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69336FE7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vAlign w:val="center"/>
          </w:tcPr>
          <w:p w14:paraId="7558D685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C2A91D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272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70A3591E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06D12B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F9343C7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F9BE50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Any </w:t>
            </w:r>
            <w:proofErr w:type="spellStart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uterotonic</w:t>
            </w:r>
            <w:proofErr w:type="spellEnd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AAD750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2B6ED486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5DBE9C0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55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A13FC" w:rsidRPr="00AF4135" w14:paraId="515F1C34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459EC318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  <w:vAlign w:val="center"/>
          </w:tcPr>
          <w:p w14:paraId="76AF3879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Antibiotic 1: First Line 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B16621C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enteral ampicillin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64BE923A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·55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7DFCB4E6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62B4E91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5A869C9F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48C9D29A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vAlign w:val="center"/>
          </w:tcPr>
          <w:p w14:paraId="01A14460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Antibiotic 1: Alternative</w:t>
            </w:r>
          </w:p>
        </w:tc>
        <w:tc>
          <w:tcPr>
            <w:tcW w:w="2700" w:type="dxa"/>
            <w:tcBorders>
              <w:right w:val="single" w:sz="12" w:space="0" w:color="auto"/>
            </w:tcBorders>
            <w:vAlign w:val="center"/>
          </w:tcPr>
          <w:p w14:paraId="22C8D5F7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y parenteral penicillin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0DC53C54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·18</w:t>
            </w:r>
          </w:p>
        </w:tc>
        <w:tc>
          <w:tcPr>
            <w:tcW w:w="630" w:type="dxa"/>
            <w:vAlign w:val="center"/>
          </w:tcPr>
          <w:p w14:paraId="62A80817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530" w:type="dxa"/>
            <w:vAlign w:val="center"/>
          </w:tcPr>
          <w:p w14:paraId="634B4AEF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5CAEBCB5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79336BE1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vAlign w:val="center"/>
          </w:tcPr>
          <w:p w14:paraId="44BE9B10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F4F8642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Ampicillin or any parenteral penicillin 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8DE7CD4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5A67853D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506F6627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3C1B3CD8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8A6417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762E9541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Antibiotic 2: First Line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420C2B7" w14:textId="171EBAD4" w:rsidR="00DA13FC" w:rsidRPr="00AF4135" w:rsidRDefault="001C7B53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enteral g</w:t>
            </w:r>
            <w:r w:rsidR="00DA13FC"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ntamicin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7DADA19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8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EDAF0D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661418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59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70B27641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7BFA06C7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  <w:vAlign w:val="center"/>
          </w:tcPr>
          <w:p w14:paraId="41E2F81B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Anticonvulsant:  </w:t>
            </w:r>
          </w:p>
          <w:p w14:paraId="3B54E85E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First Line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3633FB5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enteral magnesium sulfat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518FC94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2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1428E642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0016406E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43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A13FC" w:rsidRPr="00AF4135" w14:paraId="40A32D7A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096F8199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15CB6D94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Anticonvulsant:  Alternative</w:t>
            </w: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837739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enteral diazepam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25999B5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026A7D4A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4A552CC4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49E5227E" w14:textId="77777777" w:rsidTr="00DA13FC">
        <w:tc>
          <w:tcPr>
            <w:tcW w:w="1278" w:type="dxa"/>
            <w:vMerge w:val="restar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4F147CBB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rotocols - Algorithm</w:t>
            </w:r>
            <w: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2160" w:type="dxa"/>
            <w:vMerge w:val="restart"/>
            <w:tcBorders>
              <w:top w:val="single" w:sz="18" w:space="0" w:color="auto"/>
            </w:tcBorders>
            <w:vAlign w:val="center"/>
          </w:tcPr>
          <w:p w14:paraId="600202D9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Medical Treatments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83434C5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Hemorrhag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15D93FA9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4A6C04EB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2D059300" w14:textId="33C94281" w:rsidR="00DA13FC" w:rsidRPr="00AF4135" w:rsidRDefault="00502C11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="00DA13FC"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="00DA13FC"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43744630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76691E27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39B6AAF7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right w:val="single" w:sz="12" w:space="0" w:color="auto"/>
            </w:tcBorders>
            <w:vAlign w:val="center"/>
          </w:tcPr>
          <w:p w14:paraId="2FC995AE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clampsia</w:t>
            </w:r>
            <w:proofErr w:type="spellEnd"/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638006C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·09</w:t>
            </w:r>
          </w:p>
        </w:tc>
        <w:tc>
          <w:tcPr>
            <w:tcW w:w="630" w:type="dxa"/>
            <w:vAlign w:val="center"/>
          </w:tcPr>
          <w:p w14:paraId="419106F0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73C40EAF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634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0023BBEF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5EB56798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vAlign w:val="center"/>
          </w:tcPr>
          <w:p w14:paraId="705408FC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2E9926C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fection-Sepsis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5A32236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.55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4E643773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75B01BB4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6D3B48E5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75ED76E5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top w:val="single" w:sz="18" w:space="0" w:color="auto"/>
            </w:tcBorders>
            <w:vAlign w:val="center"/>
          </w:tcPr>
          <w:p w14:paraId="31F71C71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Manual Procedures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700AD677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tained Placenta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6AD29501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2BAB384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629AF1CE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09DB5604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166869F6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vAlign w:val="center"/>
          </w:tcPr>
          <w:p w14:paraId="3EB5C414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E301891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tained Products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62B62B1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9760F57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4137844D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078F5B51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3E7F9B57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top w:val="single" w:sz="18" w:space="0" w:color="auto"/>
            </w:tcBorders>
            <w:vAlign w:val="center"/>
          </w:tcPr>
          <w:p w14:paraId="407721D0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General</w:t>
            </w:r>
          </w:p>
        </w:tc>
        <w:tc>
          <w:tcPr>
            <w:tcW w:w="27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558EDCC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bstetric Emergency Manual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2FA77EA8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47B2BAD0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2EB597DA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DA13FC" w:rsidRPr="00AF4135" w14:paraId="33FA46FD" w14:textId="77777777" w:rsidTr="00DA13FC">
        <w:tc>
          <w:tcPr>
            <w:tcW w:w="1278" w:type="dxa"/>
            <w:vMerge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21AEF317" w14:textId="77777777" w:rsidR="00DA13FC" w:rsidRPr="00AF4135" w:rsidRDefault="00DA13FC" w:rsidP="00DA13F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vAlign w:val="center"/>
          </w:tcPr>
          <w:p w14:paraId="4FB089D4" w14:textId="77777777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2A46700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Any Emergency Protocol or 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Emergency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anual Present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81054CD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8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6592023B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2D6C6F65" w14:textId="77777777" w:rsidR="00DA13FC" w:rsidRPr="00AF4135" w:rsidRDefault="00DA13FC" w:rsidP="00DA13F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784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A13FC" w:rsidRPr="00AF4135" w14:paraId="55313F1E" w14:textId="77777777" w:rsidTr="00DA13FC">
        <w:trPr>
          <w:trHeight w:val="1052"/>
        </w:trPr>
        <w:tc>
          <w:tcPr>
            <w:tcW w:w="9018" w:type="dxa"/>
            <w:gridSpan w:val="6"/>
            <w:tcBorders>
              <w:left w:val="nil"/>
              <w:bottom w:val="nil"/>
            </w:tcBorders>
            <w:vAlign w:val="center"/>
          </w:tcPr>
          <w:p w14:paraId="238234D3" w14:textId="013BD35E" w:rsidR="00DA13FC" w:rsidRPr="00AF4135" w:rsidRDefault="00DA13FC" w:rsidP="00DA13F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</w:t>
            </w:r>
            <w:r w:rsidR="008F36B4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) </w:t>
            </w:r>
            <w:proofErr w:type="gramStart"/>
            <w:r w:rsidR="008F36B4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="008F36B4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=44 facilities; (2) Either normal saline (NS) or lactated r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inger’s (LR); (3) IV cannula; (4) functional </w:t>
            </w: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electric lights and electricity or flashlights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(5) presence of one or more of t</w:t>
            </w:r>
            <w:r w:rsidR="008F36B4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he following parenteral drugs: oxytocin, misoprostol, </w:t>
            </w:r>
            <w:proofErr w:type="spellStart"/>
            <w:r w:rsidR="008F36B4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rgotomine</w:t>
            </w:r>
            <w:proofErr w:type="spellEnd"/>
            <w:r w:rsidR="008F36B4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; (6) parenteral a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picillin or any parenteral pen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cillin alternative </w:t>
            </w:r>
            <w:r w:rsidR="008F36B4">
              <w:rPr>
                <w:rFonts w:asciiTheme="majorHAnsi" w:hAnsiTheme="majorHAnsi" w:cs="Times New Roman"/>
                <w:sz w:val="16"/>
                <w:szCs w:val="16"/>
              </w:rPr>
              <w:t>(</w:t>
            </w:r>
            <w:proofErr w:type="spellStart"/>
            <w:r w:rsidR="008F36B4">
              <w:rPr>
                <w:rFonts w:asciiTheme="majorHAnsi" w:hAnsiTheme="majorHAnsi" w:cs="Times New Roman"/>
                <w:sz w:val="16"/>
                <w:szCs w:val="16"/>
              </w:rPr>
              <w:t>benzathine</w:t>
            </w:r>
            <w:proofErr w:type="spellEnd"/>
            <w:r w:rsidR="008F36B4">
              <w:rPr>
                <w:rFonts w:asciiTheme="majorHAnsi" w:hAnsiTheme="majorHAnsi" w:cs="Times New Roman"/>
                <w:sz w:val="16"/>
                <w:szCs w:val="16"/>
              </w:rPr>
              <w:t>, procaine or cr</w:t>
            </w: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ystalline)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 xml:space="preserve">; </w:t>
            </w:r>
            <w:r w:rsidRPr="00AF413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b) </w:t>
            </w:r>
            <w:r w:rsidR="008F36B4">
              <w:rPr>
                <w:rFonts w:asciiTheme="majorHAnsi" w:hAnsiTheme="majorHAnsi" w:cs="Times New Roman"/>
                <w:sz w:val="16"/>
                <w:szCs w:val="16"/>
              </w:rPr>
              <w:t>Pearson’s chi-s</w:t>
            </w: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 xml:space="preserve">quare test </w:t>
            </w:r>
            <w:r w:rsidR="008F36B4">
              <w:rPr>
                <w:rFonts w:asciiTheme="majorHAnsi" w:hAnsiTheme="majorHAnsi" w:cs="Times New Roman"/>
                <w:sz w:val="16"/>
                <w:szCs w:val="16"/>
              </w:rPr>
              <w:t>of independence; (c) Fischer’s e</w:t>
            </w:r>
            <w:r w:rsidRPr="00AF4135">
              <w:rPr>
                <w:rFonts w:asciiTheme="majorHAnsi" w:hAnsiTheme="majorHAnsi" w:cs="Times New Roman"/>
                <w:sz w:val="16"/>
                <w:szCs w:val="16"/>
              </w:rPr>
              <w:t>xact test</w:t>
            </w:r>
          </w:p>
        </w:tc>
      </w:tr>
    </w:tbl>
    <w:p w14:paraId="55A35F00" w14:textId="5E754976" w:rsidR="00E77A7D" w:rsidRDefault="00E77A7D" w:rsidP="00A45F72"/>
    <w:sectPr w:rsidR="00E77A7D" w:rsidSect="00A45F7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63B084" w15:done="0"/>
  <w15:commentEx w15:paraId="150D7AC2" w15:done="0"/>
  <w15:commentEx w15:paraId="56AA5740" w15:done="0"/>
  <w15:commentEx w15:paraId="42C9D517" w15:done="0"/>
  <w15:commentEx w15:paraId="09AC37E7" w15:done="0"/>
  <w15:commentEx w15:paraId="0F49FEE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5B0A2" w14:textId="77777777" w:rsidR="00A45F72" w:rsidRDefault="00A45F72">
      <w:r>
        <w:separator/>
      </w:r>
    </w:p>
  </w:endnote>
  <w:endnote w:type="continuationSeparator" w:id="0">
    <w:p w14:paraId="6369EEE6" w14:textId="77777777" w:rsidR="00A45F72" w:rsidRDefault="00A45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07497" w14:textId="77777777" w:rsidR="00A45F72" w:rsidRDefault="00A45F72" w:rsidP="008824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1605ACC9" w14:textId="77777777" w:rsidR="00A45F72" w:rsidRDefault="00A45F72" w:rsidP="0088242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BB53D" w14:textId="77777777" w:rsidR="00A45F72" w:rsidRPr="00342394" w:rsidRDefault="00A45F72" w:rsidP="0088242F">
    <w:pPr>
      <w:pStyle w:val="Footer"/>
      <w:ind w:right="360"/>
      <w:rPr>
        <w:rFonts w:asciiTheme="majorHAnsi" w:hAnsiTheme="majorHAnsi"/>
        <w:sz w:val="20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56C48" w14:textId="77777777" w:rsidR="000D1495" w:rsidRDefault="000D149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47C78" w14:textId="77777777" w:rsidR="00A45F72" w:rsidRDefault="00A45F72">
      <w:r>
        <w:separator/>
      </w:r>
    </w:p>
  </w:footnote>
  <w:footnote w:type="continuationSeparator" w:id="0">
    <w:p w14:paraId="76F42054" w14:textId="77777777" w:rsidR="00A45F72" w:rsidRDefault="00A45F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AD678" w14:textId="77777777" w:rsidR="000D1495" w:rsidRDefault="000D149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A5A7A" w14:textId="77777777" w:rsidR="000D1495" w:rsidRDefault="000D149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715A7" w14:textId="77777777" w:rsidR="000D1495" w:rsidRDefault="000D149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33043B8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B750FC9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 C Dettinger">
    <w15:presenceInfo w15:providerId="None" w15:userId="Julia C Dettin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dxfs2kezvries0adx0x2hzw0tfax9sxpd&quot;&gt;HIV_2&lt;record-ids&gt;&lt;item&gt;156&lt;/item&gt;&lt;item&gt;1547&lt;/item&gt;&lt;item&gt;1618&lt;/item&gt;&lt;item&gt;2314&lt;/item&gt;&lt;item&gt;2395&lt;/item&gt;&lt;item&gt;3298&lt;/item&gt;&lt;item&gt;3327&lt;/item&gt;&lt;item&gt;3442&lt;/item&gt;&lt;item&gt;3520&lt;/item&gt;&lt;item&gt;3527&lt;/item&gt;&lt;item&gt;4138&lt;/item&gt;&lt;item&gt;4161&lt;/item&gt;&lt;item&gt;4162&lt;/item&gt;&lt;item&gt;4164&lt;/item&gt;&lt;item&gt;4210&lt;/item&gt;&lt;item&gt;4281&lt;/item&gt;&lt;item&gt;4282&lt;/item&gt;&lt;item&gt;4283&lt;/item&gt;&lt;item&gt;4284&lt;/item&gt;&lt;item&gt;4310&lt;/item&gt;&lt;item&gt;4312&lt;/item&gt;&lt;item&gt;4319&lt;/item&gt;&lt;item&gt;4320&lt;/item&gt;&lt;item&gt;4321&lt;/item&gt;&lt;item&gt;4324&lt;/item&gt;&lt;item&gt;4326&lt;/item&gt;&lt;item&gt;4328&lt;/item&gt;&lt;item&gt;4333&lt;/item&gt;&lt;item&gt;4353&lt;/item&gt;&lt;item&gt;4355&lt;/item&gt;&lt;item&gt;4356&lt;/item&gt;&lt;item&gt;4357&lt;/item&gt;&lt;item&gt;4359&lt;/item&gt;&lt;item&gt;4362&lt;/item&gt;&lt;item&gt;4363&lt;/item&gt;&lt;item&gt;4364&lt;/item&gt;&lt;item&gt;4365&lt;/item&gt;&lt;item&gt;4366&lt;/item&gt;&lt;item&gt;4367&lt;/item&gt;&lt;item&gt;4368&lt;/item&gt;&lt;item&gt;4369&lt;/item&gt;&lt;item&gt;4377&lt;/item&gt;&lt;item&gt;4395&lt;/item&gt;&lt;item&gt;4396&lt;/item&gt;&lt;item&gt;4398&lt;/item&gt;&lt;item&gt;4399&lt;/item&gt;&lt;item&gt;4400&lt;/item&gt;&lt;item&gt;4401&lt;/item&gt;&lt;item&gt;4402&lt;/item&gt;&lt;item&gt;4403&lt;/item&gt;&lt;item&gt;4404&lt;/item&gt;&lt;item&gt;4405&lt;/item&gt;&lt;item&gt;4414&lt;/item&gt;&lt;item&gt;4422&lt;/item&gt;&lt;item&gt;4423&lt;/item&gt;&lt;item&gt;4426&lt;/item&gt;&lt;item&gt;4427&lt;/item&gt;&lt;item&gt;4428&lt;/item&gt;&lt;item&gt;4429&lt;/item&gt;&lt;item&gt;4431&lt;/item&gt;&lt;item&gt;4432&lt;/item&gt;&lt;item&gt;4433&lt;/item&gt;&lt;item&gt;4462&lt;/item&gt;&lt;item&gt;4465&lt;/item&gt;&lt;item&gt;4467&lt;/item&gt;&lt;item&gt;4472&lt;/item&gt;&lt;item&gt;4510&lt;/item&gt;&lt;item&gt;4511&lt;/item&gt;&lt;item&gt;4512&lt;/item&gt;&lt;item&gt;4513&lt;/item&gt;&lt;item&gt;4514&lt;/item&gt;&lt;item&gt;4515&lt;/item&gt;&lt;item&gt;4516&lt;/item&gt;&lt;item&gt;4517&lt;/item&gt;&lt;item&gt;4520&lt;/item&gt;&lt;item&gt;4526&lt;/item&gt;&lt;item&gt;4527&lt;/item&gt;&lt;item&gt;5000&lt;/item&gt;&lt;item&gt;5001&lt;/item&gt;&lt;item&gt;5002&lt;/item&gt;&lt;item&gt;5003&lt;/item&gt;&lt;/record-ids&gt;&lt;/item&gt;&lt;/Libraries&gt;"/>
  </w:docVars>
  <w:rsids>
    <w:rsidRoot w:val="00CD52D3"/>
    <w:rsid w:val="00000164"/>
    <w:rsid w:val="00003309"/>
    <w:rsid w:val="000056ED"/>
    <w:rsid w:val="00013271"/>
    <w:rsid w:val="000147DD"/>
    <w:rsid w:val="00014A33"/>
    <w:rsid w:val="0003366B"/>
    <w:rsid w:val="00045BDC"/>
    <w:rsid w:val="0005728A"/>
    <w:rsid w:val="00060F1C"/>
    <w:rsid w:val="000818AA"/>
    <w:rsid w:val="000875C4"/>
    <w:rsid w:val="00091884"/>
    <w:rsid w:val="000918F1"/>
    <w:rsid w:val="00094783"/>
    <w:rsid w:val="000952A9"/>
    <w:rsid w:val="000A2E00"/>
    <w:rsid w:val="000A3173"/>
    <w:rsid w:val="000A397A"/>
    <w:rsid w:val="000A5EA7"/>
    <w:rsid w:val="000A6686"/>
    <w:rsid w:val="000B569F"/>
    <w:rsid w:val="000B704F"/>
    <w:rsid w:val="000D1495"/>
    <w:rsid w:val="000D207B"/>
    <w:rsid w:val="000D2AD1"/>
    <w:rsid w:val="000D761A"/>
    <w:rsid w:val="000E0354"/>
    <w:rsid w:val="000E38BE"/>
    <w:rsid w:val="000F2369"/>
    <w:rsid w:val="000F2649"/>
    <w:rsid w:val="000F66FD"/>
    <w:rsid w:val="000F6A67"/>
    <w:rsid w:val="001069B9"/>
    <w:rsid w:val="00107D35"/>
    <w:rsid w:val="001119D7"/>
    <w:rsid w:val="00112551"/>
    <w:rsid w:val="001132A2"/>
    <w:rsid w:val="00113825"/>
    <w:rsid w:val="00130928"/>
    <w:rsid w:val="00140ECF"/>
    <w:rsid w:val="0016152E"/>
    <w:rsid w:val="00172D56"/>
    <w:rsid w:val="0017695D"/>
    <w:rsid w:val="001801AA"/>
    <w:rsid w:val="00185624"/>
    <w:rsid w:val="00187D57"/>
    <w:rsid w:val="00193C9D"/>
    <w:rsid w:val="001944B0"/>
    <w:rsid w:val="00196197"/>
    <w:rsid w:val="001A2937"/>
    <w:rsid w:val="001C3CEE"/>
    <w:rsid w:val="001C7B53"/>
    <w:rsid w:val="001D1C25"/>
    <w:rsid w:val="001E576E"/>
    <w:rsid w:val="00203449"/>
    <w:rsid w:val="00215EA7"/>
    <w:rsid w:val="00223CE8"/>
    <w:rsid w:val="00223D36"/>
    <w:rsid w:val="00271550"/>
    <w:rsid w:val="00281080"/>
    <w:rsid w:val="002923F5"/>
    <w:rsid w:val="002941FF"/>
    <w:rsid w:val="002A151D"/>
    <w:rsid w:val="002A39D5"/>
    <w:rsid w:val="002A43FC"/>
    <w:rsid w:val="002A6A2B"/>
    <w:rsid w:val="002B0A48"/>
    <w:rsid w:val="002B31BC"/>
    <w:rsid w:val="002B6387"/>
    <w:rsid w:val="002C1162"/>
    <w:rsid w:val="002C1818"/>
    <w:rsid w:val="002D30AA"/>
    <w:rsid w:val="002D3986"/>
    <w:rsid w:val="002E57F7"/>
    <w:rsid w:val="002F6E0D"/>
    <w:rsid w:val="00316440"/>
    <w:rsid w:val="00316823"/>
    <w:rsid w:val="00324EB0"/>
    <w:rsid w:val="003267AA"/>
    <w:rsid w:val="0032790E"/>
    <w:rsid w:val="003328EB"/>
    <w:rsid w:val="003404CA"/>
    <w:rsid w:val="0034084D"/>
    <w:rsid w:val="00341EF2"/>
    <w:rsid w:val="0034524A"/>
    <w:rsid w:val="00356545"/>
    <w:rsid w:val="00364B8B"/>
    <w:rsid w:val="00370651"/>
    <w:rsid w:val="00371D0A"/>
    <w:rsid w:val="003834B4"/>
    <w:rsid w:val="00386025"/>
    <w:rsid w:val="0039252F"/>
    <w:rsid w:val="003925C6"/>
    <w:rsid w:val="003937F6"/>
    <w:rsid w:val="003B7A5F"/>
    <w:rsid w:val="003B7A8B"/>
    <w:rsid w:val="003D37C4"/>
    <w:rsid w:val="003D5114"/>
    <w:rsid w:val="003D6EC8"/>
    <w:rsid w:val="003E2022"/>
    <w:rsid w:val="0040729F"/>
    <w:rsid w:val="004074F5"/>
    <w:rsid w:val="00410CE4"/>
    <w:rsid w:val="0041590F"/>
    <w:rsid w:val="0043021A"/>
    <w:rsid w:val="00432CE3"/>
    <w:rsid w:val="00433035"/>
    <w:rsid w:val="004349EC"/>
    <w:rsid w:val="00436F46"/>
    <w:rsid w:val="00450A75"/>
    <w:rsid w:val="00460A1F"/>
    <w:rsid w:val="00466FE2"/>
    <w:rsid w:val="0047318B"/>
    <w:rsid w:val="0047492F"/>
    <w:rsid w:val="00493216"/>
    <w:rsid w:val="004A37D3"/>
    <w:rsid w:val="004A3F6D"/>
    <w:rsid w:val="004A479C"/>
    <w:rsid w:val="004B29DD"/>
    <w:rsid w:val="004B663D"/>
    <w:rsid w:val="004C685F"/>
    <w:rsid w:val="004C72F7"/>
    <w:rsid w:val="004C7892"/>
    <w:rsid w:val="004D13E0"/>
    <w:rsid w:val="004D4D26"/>
    <w:rsid w:val="004F0719"/>
    <w:rsid w:val="00502287"/>
    <w:rsid w:val="00502C11"/>
    <w:rsid w:val="00514B03"/>
    <w:rsid w:val="00525C33"/>
    <w:rsid w:val="00527165"/>
    <w:rsid w:val="00527883"/>
    <w:rsid w:val="005300A3"/>
    <w:rsid w:val="0053303D"/>
    <w:rsid w:val="00536E70"/>
    <w:rsid w:val="0053775A"/>
    <w:rsid w:val="00542737"/>
    <w:rsid w:val="00545DB8"/>
    <w:rsid w:val="0055379E"/>
    <w:rsid w:val="00556277"/>
    <w:rsid w:val="005571C6"/>
    <w:rsid w:val="0056416D"/>
    <w:rsid w:val="005649F5"/>
    <w:rsid w:val="00587396"/>
    <w:rsid w:val="005A2E6F"/>
    <w:rsid w:val="005B134F"/>
    <w:rsid w:val="005B3885"/>
    <w:rsid w:val="005B40C7"/>
    <w:rsid w:val="005C60E4"/>
    <w:rsid w:val="005D6C12"/>
    <w:rsid w:val="005F1E71"/>
    <w:rsid w:val="00606688"/>
    <w:rsid w:val="00606DB0"/>
    <w:rsid w:val="0061404A"/>
    <w:rsid w:val="00614C2D"/>
    <w:rsid w:val="00624572"/>
    <w:rsid w:val="006335A3"/>
    <w:rsid w:val="0063740C"/>
    <w:rsid w:val="006425FB"/>
    <w:rsid w:val="00651F7E"/>
    <w:rsid w:val="0065333E"/>
    <w:rsid w:val="0067394A"/>
    <w:rsid w:val="006754DD"/>
    <w:rsid w:val="00677729"/>
    <w:rsid w:val="00684C12"/>
    <w:rsid w:val="0068748F"/>
    <w:rsid w:val="006A18D8"/>
    <w:rsid w:val="006A20EB"/>
    <w:rsid w:val="006B697D"/>
    <w:rsid w:val="006B6D90"/>
    <w:rsid w:val="006C11A7"/>
    <w:rsid w:val="006C1B9B"/>
    <w:rsid w:val="006C2807"/>
    <w:rsid w:val="006C4167"/>
    <w:rsid w:val="006C65B4"/>
    <w:rsid w:val="006D1076"/>
    <w:rsid w:val="006D10E1"/>
    <w:rsid w:val="006D4D10"/>
    <w:rsid w:val="006F4175"/>
    <w:rsid w:val="00701ACC"/>
    <w:rsid w:val="007036DE"/>
    <w:rsid w:val="007043C0"/>
    <w:rsid w:val="007124DD"/>
    <w:rsid w:val="00715400"/>
    <w:rsid w:val="00715F3D"/>
    <w:rsid w:val="00721081"/>
    <w:rsid w:val="00726A44"/>
    <w:rsid w:val="00736A2C"/>
    <w:rsid w:val="007402A3"/>
    <w:rsid w:val="007451B4"/>
    <w:rsid w:val="007500FC"/>
    <w:rsid w:val="00753270"/>
    <w:rsid w:val="00756750"/>
    <w:rsid w:val="00757B38"/>
    <w:rsid w:val="0077097B"/>
    <w:rsid w:val="00777168"/>
    <w:rsid w:val="00777876"/>
    <w:rsid w:val="007802CA"/>
    <w:rsid w:val="0078160F"/>
    <w:rsid w:val="0079201C"/>
    <w:rsid w:val="007972C6"/>
    <w:rsid w:val="007A2018"/>
    <w:rsid w:val="007A2E3C"/>
    <w:rsid w:val="007A6B2D"/>
    <w:rsid w:val="007A77B3"/>
    <w:rsid w:val="007A799E"/>
    <w:rsid w:val="007D32BC"/>
    <w:rsid w:val="007D680B"/>
    <w:rsid w:val="007E2750"/>
    <w:rsid w:val="007E2B48"/>
    <w:rsid w:val="007E37C5"/>
    <w:rsid w:val="007E6169"/>
    <w:rsid w:val="007F4979"/>
    <w:rsid w:val="007F667B"/>
    <w:rsid w:val="00803B0C"/>
    <w:rsid w:val="0081163D"/>
    <w:rsid w:val="00812CE1"/>
    <w:rsid w:val="0082179C"/>
    <w:rsid w:val="008217FA"/>
    <w:rsid w:val="00824C42"/>
    <w:rsid w:val="00831E92"/>
    <w:rsid w:val="0083764B"/>
    <w:rsid w:val="0084065C"/>
    <w:rsid w:val="00860AFC"/>
    <w:rsid w:val="00871DFC"/>
    <w:rsid w:val="00872EFA"/>
    <w:rsid w:val="0087534A"/>
    <w:rsid w:val="0088242F"/>
    <w:rsid w:val="00885AED"/>
    <w:rsid w:val="00890FDF"/>
    <w:rsid w:val="00895B60"/>
    <w:rsid w:val="008A56DB"/>
    <w:rsid w:val="008A653A"/>
    <w:rsid w:val="008B0CF1"/>
    <w:rsid w:val="008B5358"/>
    <w:rsid w:val="008D692F"/>
    <w:rsid w:val="008E6791"/>
    <w:rsid w:val="008F28C4"/>
    <w:rsid w:val="008F36B4"/>
    <w:rsid w:val="0090404D"/>
    <w:rsid w:val="0092122E"/>
    <w:rsid w:val="0092418D"/>
    <w:rsid w:val="00935CC0"/>
    <w:rsid w:val="00955F27"/>
    <w:rsid w:val="00967222"/>
    <w:rsid w:val="00967ED8"/>
    <w:rsid w:val="009715B3"/>
    <w:rsid w:val="009728CE"/>
    <w:rsid w:val="0097397B"/>
    <w:rsid w:val="0098388F"/>
    <w:rsid w:val="009853D7"/>
    <w:rsid w:val="009870C8"/>
    <w:rsid w:val="00995147"/>
    <w:rsid w:val="009966C8"/>
    <w:rsid w:val="009A0967"/>
    <w:rsid w:val="009B05D6"/>
    <w:rsid w:val="009B2B45"/>
    <w:rsid w:val="009B35A0"/>
    <w:rsid w:val="009B63EB"/>
    <w:rsid w:val="009B70DF"/>
    <w:rsid w:val="009C5DCF"/>
    <w:rsid w:val="009D0D12"/>
    <w:rsid w:val="009D69F8"/>
    <w:rsid w:val="009E0D28"/>
    <w:rsid w:val="009E56CD"/>
    <w:rsid w:val="009E5F67"/>
    <w:rsid w:val="009E6611"/>
    <w:rsid w:val="009F1F42"/>
    <w:rsid w:val="009F21A3"/>
    <w:rsid w:val="009F58E0"/>
    <w:rsid w:val="00A07009"/>
    <w:rsid w:val="00A127A4"/>
    <w:rsid w:val="00A2451C"/>
    <w:rsid w:val="00A254F5"/>
    <w:rsid w:val="00A25839"/>
    <w:rsid w:val="00A26022"/>
    <w:rsid w:val="00A42D7C"/>
    <w:rsid w:val="00A45F72"/>
    <w:rsid w:val="00A51D31"/>
    <w:rsid w:val="00A57325"/>
    <w:rsid w:val="00A57DBA"/>
    <w:rsid w:val="00A60C56"/>
    <w:rsid w:val="00A61841"/>
    <w:rsid w:val="00A66D59"/>
    <w:rsid w:val="00A75A4B"/>
    <w:rsid w:val="00A7606F"/>
    <w:rsid w:val="00A824F0"/>
    <w:rsid w:val="00A85614"/>
    <w:rsid w:val="00A8633D"/>
    <w:rsid w:val="00A92365"/>
    <w:rsid w:val="00A95389"/>
    <w:rsid w:val="00AA0F5B"/>
    <w:rsid w:val="00AA54BB"/>
    <w:rsid w:val="00AB0BF6"/>
    <w:rsid w:val="00AB564C"/>
    <w:rsid w:val="00AB6F99"/>
    <w:rsid w:val="00AC67A3"/>
    <w:rsid w:val="00AD210D"/>
    <w:rsid w:val="00AD21F7"/>
    <w:rsid w:val="00AD3082"/>
    <w:rsid w:val="00AD4CA3"/>
    <w:rsid w:val="00AD6355"/>
    <w:rsid w:val="00AE46E9"/>
    <w:rsid w:val="00AF4135"/>
    <w:rsid w:val="00B0005F"/>
    <w:rsid w:val="00B0124F"/>
    <w:rsid w:val="00B0160B"/>
    <w:rsid w:val="00B04E7E"/>
    <w:rsid w:val="00B145F8"/>
    <w:rsid w:val="00B23044"/>
    <w:rsid w:val="00B35916"/>
    <w:rsid w:val="00B40C15"/>
    <w:rsid w:val="00B4575E"/>
    <w:rsid w:val="00B5030C"/>
    <w:rsid w:val="00B52D9F"/>
    <w:rsid w:val="00B617D2"/>
    <w:rsid w:val="00B61F3F"/>
    <w:rsid w:val="00B64B62"/>
    <w:rsid w:val="00B752F2"/>
    <w:rsid w:val="00B7779F"/>
    <w:rsid w:val="00B800E8"/>
    <w:rsid w:val="00B85038"/>
    <w:rsid w:val="00B85685"/>
    <w:rsid w:val="00B85DEF"/>
    <w:rsid w:val="00B9313F"/>
    <w:rsid w:val="00B9340E"/>
    <w:rsid w:val="00B93F8D"/>
    <w:rsid w:val="00B97866"/>
    <w:rsid w:val="00BB52A3"/>
    <w:rsid w:val="00BD0F26"/>
    <w:rsid w:val="00BE0DCC"/>
    <w:rsid w:val="00BE1643"/>
    <w:rsid w:val="00BE5A07"/>
    <w:rsid w:val="00C0055E"/>
    <w:rsid w:val="00C13FCC"/>
    <w:rsid w:val="00C17F4B"/>
    <w:rsid w:val="00C20A02"/>
    <w:rsid w:val="00C22AB2"/>
    <w:rsid w:val="00C24D1B"/>
    <w:rsid w:val="00C27073"/>
    <w:rsid w:val="00C30089"/>
    <w:rsid w:val="00C325EC"/>
    <w:rsid w:val="00C477BA"/>
    <w:rsid w:val="00C51925"/>
    <w:rsid w:val="00C51DF6"/>
    <w:rsid w:val="00C52795"/>
    <w:rsid w:val="00C53394"/>
    <w:rsid w:val="00C54A03"/>
    <w:rsid w:val="00C607AB"/>
    <w:rsid w:val="00C7753F"/>
    <w:rsid w:val="00C775C7"/>
    <w:rsid w:val="00C82240"/>
    <w:rsid w:val="00C932CE"/>
    <w:rsid w:val="00C975FD"/>
    <w:rsid w:val="00CA0397"/>
    <w:rsid w:val="00CA15F1"/>
    <w:rsid w:val="00CA298B"/>
    <w:rsid w:val="00CA5EDE"/>
    <w:rsid w:val="00CA761A"/>
    <w:rsid w:val="00CB5A45"/>
    <w:rsid w:val="00CC011D"/>
    <w:rsid w:val="00CD52D3"/>
    <w:rsid w:val="00CF3C4D"/>
    <w:rsid w:val="00CF3E66"/>
    <w:rsid w:val="00D00FAF"/>
    <w:rsid w:val="00D01635"/>
    <w:rsid w:val="00D04AF8"/>
    <w:rsid w:val="00D10EC4"/>
    <w:rsid w:val="00D17C7B"/>
    <w:rsid w:val="00D2040B"/>
    <w:rsid w:val="00D3308B"/>
    <w:rsid w:val="00D374A8"/>
    <w:rsid w:val="00D43F20"/>
    <w:rsid w:val="00D45DFE"/>
    <w:rsid w:val="00D45E91"/>
    <w:rsid w:val="00D46E65"/>
    <w:rsid w:val="00D52F9C"/>
    <w:rsid w:val="00D56391"/>
    <w:rsid w:val="00D56A07"/>
    <w:rsid w:val="00D66DD3"/>
    <w:rsid w:val="00D727A5"/>
    <w:rsid w:val="00D752A3"/>
    <w:rsid w:val="00D83864"/>
    <w:rsid w:val="00D851DC"/>
    <w:rsid w:val="00D92A53"/>
    <w:rsid w:val="00DA13FC"/>
    <w:rsid w:val="00DA4C30"/>
    <w:rsid w:val="00DA6B23"/>
    <w:rsid w:val="00DC0BBD"/>
    <w:rsid w:val="00DD2226"/>
    <w:rsid w:val="00DD3820"/>
    <w:rsid w:val="00DD639A"/>
    <w:rsid w:val="00DE03BF"/>
    <w:rsid w:val="00DE498E"/>
    <w:rsid w:val="00DE4A92"/>
    <w:rsid w:val="00DF1533"/>
    <w:rsid w:val="00DF4EB2"/>
    <w:rsid w:val="00DF5D9F"/>
    <w:rsid w:val="00E21EC7"/>
    <w:rsid w:val="00E22F52"/>
    <w:rsid w:val="00E31006"/>
    <w:rsid w:val="00E3283B"/>
    <w:rsid w:val="00E45513"/>
    <w:rsid w:val="00E62CDC"/>
    <w:rsid w:val="00E75D64"/>
    <w:rsid w:val="00E77659"/>
    <w:rsid w:val="00E77A7D"/>
    <w:rsid w:val="00E832F4"/>
    <w:rsid w:val="00E921F5"/>
    <w:rsid w:val="00E950C9"/>
    <w:rsid w:val="00EA1CF7"/>
    <w:rsid w:val="00EA2482"/>
    <w:rsid w:val="00EA7EA8"/>
    <w:rsid w:val="00EE0EB0"/>
    <w:rsid w:val="00EF1554"/>
    <w:rsid w:val="00EF3032"/>
    <w:rsid w:val="00F019B6"/>
    <w:rsid w:val="00F118F9"/>
    <w:rsid w:val="00F1360C"/>
    <w:rsid w:val="00F16BB5"/>
    <w:rsid w:val="00F16FD8"/>
    <w:rsid w:val="00F1758C"/>
    <w:rsid w:val="00F2148C"/>
    <w:rsid w:val="00F2480F"/>
    <w:rsid w:val="00F26653"/>
    <w:rsid w:val="00F26CEB"/>
    <w:rsid w:val="00F30D29"/>
    <w:rsid w:val="00F411D6"/>
    <w:rsid w:val="00F45DFF"/>
    <w:rsid w:val="00F47145"/>
    <w:rsid w:val="00F504FD"/>
    <w:rsid w:val="00F5253F"/>
    <w:rsid w:val="00F553DA"/>
    <w:rsid w:val="00F5617D"/>
    <w:rsid w:val="00F56B70"/>
    <w:rsid w:val="00F603D6"/>
    <w:rsid w:val="00F65F29"/>
    <w:rsid w:val="00F66C11"/>
    <w:rsid w:val="00F71A64"/>
    <w:rsid w:val="00F736F3"/>
    <w:rsid w:val="00F761B4"/>
    <w:rsid w:val="00F8413D"/>
    <w:rsid w:val="00F93CB0"/>
    <w:rsid w:val="00F948BC"/>
    <w:rsid w:val="00FA2999"/>
    <w:rsid w:val="00FA5ED4"/>
    <w:rsid w:val="00FA7FE6"/>
    <w:rsid w:val="00FB1E52"/>
    <w:rsid w:val="00FC2E4A"/>
    <w:rsid w:val="00FD4DBD"/>
    <w:rsid w:val="00FD79A5"/>
    <w:rsid w:val="00FE192E"/>
    <w:rsid w:val="00FE21A8"/>
    <w:rsid w:val="00FE5527"/>
    <w:rsid w:val="00FE6561"/>
    <w:rsid w:val="00FF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88C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CD52D3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CD52D3"/>
  </w:style>
  <w:style w:type="character" w:customStyle="1" w:styleId="FootnoteTextChar">
    <w:name w:val="Footnote Text Char"/>
    <w:basedOn w:val="DefaultParagraphFont"/>
    <w:link w:val="FootnoteText"/>
    <w:uiPriority w:val="99"/>
    <w:rsid w:val="00CD52D3"/>
  </w:style>
  <w:style w:type="character" w:styleId="FootnoteReference">
    <w:name w:val="footnote reference"/>
    <w:basedOn w:val="DefaultParagraphFont"/>
    <w:uiPriority w:val="99"/>
    <w:unhideWhenUsed/>
    <w:rsid w:val="00CD52D3"/>
    <w:rPr>
      <w:vertAlign w:val="superscript"/>
    </w:rPr>
  </w:style>
  <w:style w:type="paragraph" w:styleId="ListParagraph">
    <w:name w:val="List Paragraph"/>
    <w:basedOn w:val="Normal"/>
    <w:uiPriority w:val="34"/>
    <w:qFormat/>
    <w:rsid w:val="00CD52D3"/>
    <w:pPr>
      <w:ind w:left="720"/>
      <w:contextualSpacing/>
    </w:pPr>
  </w:style>
  <w:style w:type="table" w:styleId="TableGrid">
    <w:name w:val="Table Grid"/>
    <w:basedOn w:val="TableNormal"/>
    <w:uiPriority w:val="59"/>
    <w:rsid w:val="00CD52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52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2D3"/>
  </w:style>
  <w:style w:type="paragraph" w:styleId="Footer">
    <w:name w:val="footer"/>
    <w:basedOn w:val="Normal"/>
    <w:link w:val="FooterChar"/>
    <w:uiPriority w:val="99"/>
    <w:unhideWhenUsed/>
    <w:rsid w:val="00CD52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2D3"/>
  </w:style>
  <w:style w:type="character" w:styleId="FollowedHyperlink">
    <w:name w:val="FollowedHyperlink"/>
    <w:basedOn w:val="DefaultParagraphFont"/>
    <w:uiPriority w:val="99"/>
    <w:semiHidden/>
    <w:unhideWhenUsed/>
    <w:rsid w:val="00CD52D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CD52D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D52D3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2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2D3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D52D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52D3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CD52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2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2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2D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D52D3"/>
  </w:style>
  <w:style w:type="character" w:styleId="LineNumber">
    <w:name w:val="line number"/>
    <w:basedOn w:val="DefaultParagraphFont"/>
    <w:uiPriority w:val="99"/>
    <w:semiHidden/>
    <w:unhideWhenUsed/>
    <w:rsid w:val="00CD52D3"/>
  </w:style>
  <w:style w:type="paragraph" w:customStyle="1" w:styleId="Default">
    <w:name w:val="Default"/>
    <w:rsid w:val="00CD52D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CD52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CD52D3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CD52D3"/>
  </w:style>
  <w:style w:type="character" w:customStyle="1" w:styleId="FootnoteTextChar">
    <w:name w:val="Footnote Text Char"/>
    <w:basedOn w:val="DefaultParagraphFont"/>
    <w:link w:val="FootnoteText"/>
    <w:uiPriority w:val="99"/>
    <w:rsid w:val="00CD52D3"/>
  </w:style>
  <w:style w:type="character" w:styleId="FootnoteReference">
    <w:name w:val="footnote reference"/>
    <w:basedOn w:val="DefaultParagraphFont"/>
    <w:uiPriority w:val="99"/>
    <w:unhideWhenUsed/>
    <w:rsid w:val="00CD52D3"/>
    <w:rPr>
      <w:vertAlign w:val="superscript"/>
    </w:rPr>
  </w:style>
  <w:style w:type="paragraph" w:styleId="ListParagraph">
    <w:name w:val="List Paragraph"/>
    <w:basedOn w:val="Normal"/>
    <w:uiPriority w:val="34"/>
    <w:qFormat/>
    <w:rsid w:val="00CD52D3"/>
    <w:pPr>
      <w:ind w:left="720"/>
      <w:contextualSpacing/>
    </w:pPr>
  </w:style>
  <w:style w:type="table" w:styleId="TableGrid">
    <w:name w:val="Table Grid"/>
    <w:basedOn w:val="TableNormal"/>
    <w:uiPriority w:val="59"/>
    <w:rsid w:val="00CD52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52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2D3"/>
  </w:style>
  <w:style w:type="paragraph" w:styleId="Footer">
    <w:name w:val="footer"/>
    <w:basedOn w:val="Normal"/>
    <w:link w:val="FooterChar"/>
    <w:uiPriority w:val="99"/>
    <w:unhideWhenUsed/>
    <w:rsid w:val="00CD52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2D3"/>
  </w:style>
  <w:style w:type="character" w:styleId="FollowedHyperlink">
    <w:name w:val="FollowedHyperlink"/>
    <w:basedOn w:val="DefaultParagraphFont"/>
    <w:uiPriority w:val="99"/>
    <w:semiHidden/>
    <w:unhideWhenUsed/>
    <w:rsid w:val="00CD52D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CD52D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D52D3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2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2D3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D52D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52D3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CD52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2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2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2D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D52D3"/>
  </w:style>
  <w:style w:type="character" w:styleId="LineNumber">
    <w:name w:val="line number"/>
    <w:basedOn w:val="DefaultParagraphFont"/>
    <w:uiPriority w:val="99"/>
    <w:semiHidden/>
    <w:unhideWhenUsed/>
    <w:rsid w:val="00CD52D3"/>
  </w:style>
  <w:style w:type="paragraph" w:customStyle="1" w:styleId="Default">
    <w:name w:val="Default"/>
    <w:rsid w:val="00CD52D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CD5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55F00A-A396-8449-983D-E7C950226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4</Words>
  <Characters>156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6</cp:revision>
  <cp:lastPrinted>2016-07-22T17:56:00Z</cp:lastPrinted>
  <dcterms:created xsi:type="dcterms:W3CDTF">2017-03-01T23:43:00Z</dcterms:created>
  <dcterms:modified xsi:type="dcterms:W3CDTF">2017-03-01T23:53:00Z</dcterms:modified>
</cp:coreProperties>
</file>